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564" w:rsidRPr="008B26B9" w:rsidRDefault="00806564" w:rsidP="00806564">
      <w:pPr>
        <w:rPr>
          <w:rFonts w:ascii="Times New Roman" w:hAnsi="Times New Roman" w:cs="Times New Roman"/>
          <w:b/>
        </w:rPr>
      </w:pPr>
      <w:proofErr w:type="spellStart"/>
      <w:r w:rsidRPr="008B26B9">
        <w:rPr>
          <w:rFonts w:ascii="Times New Roman" w:hAnsi="Times New Roman" w:cs="Times New Roman"/>
          <w:b/>
        </w:rPr>
        <w:t>Supplementary</w:t>
      </w:r>
      <w:proofErr w:type="spellEnd"/>
      <w:r w:rsidRPr="008B26B9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8B26B9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B</w:t>
      </w:r>
      <w:r w:rsidRPr="003303E1">
        <w:rPr>
          <w:rFonts w:ascii="Times New Roman" w:hAnsi="Times New Roman" w:cs="Times New Roman"/>
          <w:b/>
        </w:rPr>
        <w:t>inary</w:t>
      </w:r>
      <w:proofErr w:type="spellEnd"/>
      <w:r w:rsidRPr="003303E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lang w:val="en"/>
        </w:rPr>
        <w:t>interaction value</w:t>
      </w:r>
      <w:r w:rsidRPr="003303E1">
        <w:rPr>
          <w:rFonts w:ascii="Times New Roman" w:hAnsi="Times New Roman" w:cs="Times New Roman"/>
          <w:b/>
          <w:lang w:val="en"/>
        </w:rPr>
        <w:t xml:space="preserve"> of </w:t>
      </w:r>
      <w:r>
        <w:rPr>
          <w:rFonts w:ascii="Times New Roman" w:hAnsi="Times New Roman" w:cs="Times New Roman"/>
          <w:b/>
          <w:lang w:val="en"/>
        </w:rPr>
        <w:t>Mg</w:t>
      </w:r>
      <w:r w:rsidRPr="003303E1">
        <w:rPr>
          <w:rFonts w:ascii="Times New Roman" w:hAnsi="Times New Roman" w:cs="Times New Roman"/>
          <w:b/>
          <w:lang w:val="en"/>
        </w:rPr>
        <w:t xml:space="preserve">, </w:t>
      </w:r>
      <w:r>
        <w:rPr>
          <w:rFonts w:ascii="Times New Roman" w:hAnsi="Times New Roman" w:cs="Times New Roman"/>
          <w:b/>
          <w:lang w:val="en"/>
        </w:rPr>
        <w:t>Ca/P</w:t>
      </w:r>
      <w:r w:rsidRPr="003303E1">
        <w:rPr>
          <w:rFonts w:ascii="Times New Roman" w:hAnsi="Times New Roman" w:cs="Times New Roman"/>
          <w:b/>
          <w:lang w:val="en"/>
        </w:rPr>
        <w:t xml:space="preserve"> and </w:t>
      </w:r>
      <w:r w:rsidRPr="003303E1">
        <w:rPr>
          <w:rFonts w:ascii="Times New Roman" w:hAnsi="Times New Roman" w:cs="Times New Roman"/>
          <w:b/>
        </w:rPr>
        <w:t>K/(</w:t>
      </w:r>
      <w:proofErr w:type="spellStart"/>
      <w:r w:rsidRPr="003303E1">
        <w:rPr>
          <w:rFonts w:ascii="Times New Roman" w:hAnsi="Times New Roman" w:cs="Times New Roman"/>
          <w:b/>
        </w:rPr>
        <w:t>Mg+Ca</w:t>
      </w:r>
      <w:proofErr w:type="spellEnd"/>
      <w:r w:rsidRPr="003303E1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</w:t>
      </w:r>
      <w:r w:rsidRPr="003303E1">
        <w:rPr>
          <w:rFonts w:ascii="Times New Roman" w:hAnsi="Times New Roman" w:cs="Times New Roman"/>
          <w:b/>
          <w:lang w:val="en"/>
        </w:rPr>
        <w:t>properti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96"/>
        <w:gridCol w:w="1078"/>
        <w:gridCol w:w="988"/>
        <w:gridCol w:w="1144"/>
        <w:gridCol w:w="916"/>
        <w:gridCol w:w="1009"/>
      </w:tblGrid>
      <w:tr w:rsidR="00806564" w:rsidRPr="000C0700" w:rsidTr="00E20A0D">
        <w:trPr>
          <w:trHeight w:val="207"/>
        </w:trPr>
        <w:tc>
          <w:tcPr>
            <w:tcW w:w="0" w:type="auto"/>
            <w:vMerge w:val="restart"/>
            <w:vAlign w:val="center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ltivars</w:t>
            </w:r>
            <w:proofErr w:type="spellEnd"/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:rsidR="00806564" w:rsidRPr="000C0700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  <w:proofErr w:type="spellEnd"/>
          </w:p>
        </w:tc>
        <w:tc>
          <w:tcPr>
            <w:tcW w:w="0" w:type="auto"/>
            <w:gridSpan w:val="3"/>
            <w:vMerge w:val="restart"/>
            <w:shd w:val="clear" w:color="auto" w:fill="auto"/>
            <w:vAlign w:val="center"/>
          </w:tcPr>
          <w:p w:rsidR="00806564" w:rsidRPr="000C0700" w:rsidRDefault="00806564" w:rsidP="00E20A0D">
            <w:pPr>
              <w:ind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rves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S)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806564" w:rsidRPr="000C0700" w:rsidTr="00E20A0D">
        <w:trPr>
          <w:trHeight w:val="207"/>
        </w:trPr>
        <w:tc>
          <w:tcPr>
            <w:tcW w:w="0" w:type="auto"/>
            <w:vMerge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:rsidR="00806564" w:rsidRPr="000C0700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vAlign w:val="center"/>
          </w:tcPr>
          <w:p w:rsidR="00806564" w:rsidRPr="000C0700" w:rsidRDefault="00806564" w:rsidP="00E20A0D">
            <w:pPr>
              <w:ind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6564" w:rsidRPr="000C0700" w:rsidTr="00E20A0D">
        <w:trPr>
          <w:trHeight w:val="64"/>
        </w:trPr>
        <w:tc>
          <w:tcPr>
            <w:tcW w:w="0" w:type="auto"/>
            <w:vMerge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6564" w:rsidRPr="000C0700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6564" w:rsidRPr="000C0700" w:rsidRDefault="00806564" w:rsidP="00E20A0D">
            <w:pPr>
              <w:ind w:left="-3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  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6564" w:rsidRPr="000C0700" w:rsidRDefault="00806564" w:rsidP="00E20A0D">
            <w:pPr>
              <w:ind w:left="-114" w:firstLine="27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806564" w:rsidRPr="000C0700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806564" w:rsidRPr="000C0700" w:rsidRDefault="00806564" w:rsidP="00E20A0D">
            <w:pPr>
              <w:ind w:hanging="143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06564" w:rsidRPr="000C0700" w:rsidTr="00E20A0D">
        <w:trPr>
          <w:trHeight w:val="64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:rsidR="00806564" w:rsidRPr="000C0700" w:rsidRDefault="00806564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</w:tr>
      <w:tr w:rsidR="00806564" w:rsidRPr="000C0700" w:rsidTr="00E20A0D">
        <w:trPr>
          <w:trHeight w:val="64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Kanlo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8 d-f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9 d-f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386" w:firstLine="271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ind w:hanging="4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</w:tr>
      <w:tr w:rsidR="00806564" w:rsidRPr="000C0700" w:rsidTr="00E20A0D">
        <w:trPr>
          <w:trHeight w:val="95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 xml:space="preserve">165 </w:t>
            </w:r>
            <w:proofErr w:type="spellStart"/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4 b-e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386" w:firstLine="271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ind w:hanging="4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</w:tr>
      <w:tr w:rsidR="00806564" w:rsidRPr="000C0700" w:rsidTr="00E20A0D">
        <w:trPr>
          <w:trHeight w:val="64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Shawne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3 c-f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 xml:space="preserve">193 </w:t>
            </w:r>
            <w:proofErr w:type="spellStart"/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386" w:firstLine="271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ind w:hanging="4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</w:tr>
      <w:tr w:rsidR="00806564" w:rsidRPr="000C0700" w:rsidTr="00E20A0D">
        <w:trPr>
          <w:trHeight w:val="45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BoMas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3 f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 xml:space="preserve">186 </w:t>
            </w:r>
            <w:proofErr w:type="spellStart"/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386" w:firstLine="271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ind w:hanging="4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</w:tr>
      <w:tr w:rsidR="00806564" w:rsidRPr="000C0700" w:rsidTr="00E20A0D">
        <w:trPr>
          <w:trHeight w:val="64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Alam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4 b-e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203 ab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386" w:firstLine="271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ind w:hanging="4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</w:tr>
      <w:tr w:rsidR="00806564" w:rsidRPr="000C0700" w:rsidTr="00E20A0D">
        <w:trPr>
          <w:trHeight w:val="64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Trailblaz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5 c-f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0 c-f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386" w:firstLine="271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ind w:hanging="4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</w:tr>
      <w:tr w:rsidR="00806564" w:rsidRPr="000C0700" w:rsidTr="00E20A0D">
        <w:trPr>
          <w:trHeight w:val="64"/>
        </w:trPr>
        <w:tc>
          <w:tcPr>
            <w:tcW w:w="0" w:type="auto"/>
          </w:tcPr>
          <w:p w:rsidR="00806564" w:rsidRPr="000C0700" w:rsidRDefault="00806564" w:rsidP="00E20A0D">
            <w:pPr>
              <w:ind w:right="-12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Cave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Roc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67 d-f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4 b-e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386" w:firstLine="271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ind w:hanging="4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Island 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 xml:space="preserve">187 </w:t>
            </w:r>
            <w:proofErr w:type="spellStart"/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216 a</w:t>
            </w:r>
          </w:p>
        </w:tc>
        <w:tc>
          <w:tcPr>
            <w:tcW w:w="0" w:type="auto"/>
            <w:shd w:val="clear" w:color="auto" w:fill="auto"/>
          </w:tcPr>
          <w:p w:rsidR="00806564" w:rsidRPr="008A38A3" w:rsidRDefault="00806564" w:rsidP="00E20A0D">
            <w:pPr>
              <w:ind w:right="-386" w:firstLine="271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0" w:type="auto"/>
          </w:tcPr>
          <w:p w:rsidR="00806564" w:rsidRPr="008A38A3" w:rsidRDefault="00806564" w:rsidP="00E20A0D">
            <w:pPr>
              <w:ind w:hanging="4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A38A3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:rsidR="00806564" w:rsidRPr="000C0700" w:rsidRDefault="00806564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P</w:t>
            </w:r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Kanlo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13 a-d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628 a-d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386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61 a-e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01 a-e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ind w:right="-110" w:hanging="1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99 a-e</w:t>
            </w:r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61 cd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21 a-d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386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089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0" w:type="auto"/>
          </w:tcPr>
          <w:p w:rsidR="00806564" w:rsidRPr="000C0700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08 def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ind w:right="-110" w:hanging="1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825 ab </w:t>
            </w:r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Shawne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5 d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60 a-d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386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064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0" w:type="auto"/>
          </w:tcPr>
          <w:p w:rsidR="00806564" w:rsidRPr="000C0700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3 c-f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ind w:right="-110" w:hanging="1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716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BoMas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4 d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2797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665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386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74 c-f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51 a-e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ind w:right="-110" w:hanging="1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623 a-d</w:t>
            </w:r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Alam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06 a-d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739 a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386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65 a-e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47 a-e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ind w:right="-110" w:hanging="1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705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Trailblaz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42 cd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15 a-d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386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12 def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355 b-f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ind w:right="-110" w:hanging="1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669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ind w:right="-12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Cave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Roc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21 a-d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529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307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386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905 f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80 a-e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ind w:right="-110" w:hanging="1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707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Island 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29 a-d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720 ab</w:t>
            </w:r>
          </w:p>
        </w:tc>
        <w:tc>
          <w:tcPr>
            <w:tcW w:w="0" w:type="auto"/>
            <w:shd w:val="clear" w:color="auto" w:fill="auto"/>
          </w:tcPr>
          <w:p w:rsidR="00806564" w:rsidRPr="000C0700" w:rsidRDefault="00806564" w:rsidP="00E20A0D">
            <w:pPr>
              <w:ind w:right="-386" w:firstLine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434 a-e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538 a-e</w:t>
            </w:r>
          </w:p>
        </w:tc>
        <w:tc>
          <w:tcPr>
            <w:tcW w:w="0" w:type="auto"/>
          </w:tcPr>
          <w:p w:rsidR="00806564" w:rsidRPr="000C0700" w:rsidRDefault="00806564" w:rsidP="00E20A0D">
            <w:pPr>
              <w:ind w:right="-110" w:hanging="1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901 a</w:t>
            </w:r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:rsidR="00806564" w:rsidRPr="000C0700" w:rsidRDefault="00806564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/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g+C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Kanlo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462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224" w:firstLine="15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826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386" w:firstLine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208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106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119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991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224" w:firstLine="15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652 c</w:t>
            </w:r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386" w:firstLine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546 c</w:t>
            </w:r>
          </w:p>
        </w:tc>
        <w:tc>
          <w:tcPr>
            <w:tcW w:w="0" w:type="auto"/>
          </w:tcPr>
          <w:p w:rsidR="00806564" w:rsidRPr="003814D9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643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275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Shawne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011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224" w:firstLine="15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650 c</w:t>
            </w:r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386" w:firstLine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615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767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110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BoMas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027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224" w:firstLine="15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772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386" w:firstLine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632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870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197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Alam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562 ab</w:t>
            </w:r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224" w:firstLine="15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904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386" w:firstLine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071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566 ab</w:t>
            </w:r>
          </w:p>
        </w:tc>
        <w:tc>
          <w:tcPr>
            <w:tcW w:w="0" w:type="auto"/>
          </w:tcPr>
          <w:p w:rsidR="00806564" w:rsidRPr="003814D9" w:rsidRDefault="00806564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062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Trailblaz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200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224" w:firstLine="15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757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386" w:firstLine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615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003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317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ind w:right="-12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Cave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Roc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811 a</w:t>
            </w:r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224" w:firstLine="15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660 c</w:t>
            </w:r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386" w:firstLine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765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069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881 a</w:t>
            </w:r>
          </w:p>
        </w:tc>
      </w:tr>
      <w:tr w:rsidR="00806564" w:rsidRPr="000C0700" w:rsidTr="00E20A0D">
        <w:trPr>
          <w:trHeight w:val="202"/>
        </w:trPr>
        <w:tc>
          <w:tcPr>
            <w:tcW w:w="0" w:type="auto"/>
          </w:tcPr>
          <w:p w:rsidR="00806564" w:rsidRPr="000C0700" w:rsidRDefault="00806564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Island </w:t>
            </w:r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910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224" w:firstLine="152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704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06564" w:rsidRPr="003814D9" w:rsidRDefault="00806564" w:rsidP="00E20A0D">
            <w:pPr>
              <w:ind w:right="-386" w:firstLine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636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772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</w:tcPr>
          <w:p w:rsidR="00806564" w:rsidRPr="003814D9" w:rsidRDefault="00806564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14D9">
              <w:rPr>
                <w:rFonts w:ascii="Times New Roman" w:hAnsi="Times New Roman" w:cs="Times New Roman"/>
                <w:sz w:val="18"/>
                <w:szCs w:val="18"/>
              </w:rPr>
              <w:t xml:space="preserve">013 </w:t>
            </w:r>
            <w:proofErr w:type="spellStart"/>
            <w:r w:rsidRPr="003814D9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</w:tbl>
    <w:p w:rsidR="00806564" w:rsidRPr="005F05BC" w:rsidRDefault="00806564" w:rsidP="00806564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HS1:</w:t>
      </w:r>
      <w:r w:rsidRPr="005F05BC">
        <w:rPr>
          <w:rFonts w:ascii="Times New Roman" w:hAnsi="Times New Roman" w:cs="Times New Roman"/>
          <w:sz w:val="16"/>
        </w:rPr>
        <w:t>Pre-flowering</w:t>
      </w:r>
      <w:r>
        <w:rPr>
          <w:rFonts w:ascii="Times New Roman" w:hAnsi="Times New Roman" w:cs="Times New Roman"/>
          <w:sz w:val="16"/>
        </w:rPr>
        <w:t xml:space="preserve">, HS2: </w:t>
      </w:r>
      <w:r w:rsidRPr="005F05BC">
        <w:rPr>
          <w:rFonts w:ascii="Times New Roman" w:hAnsi="Times New Roman" w:cs="Times New Roman"/>
          <w:sz w:val="16"/>
        </w:rPr>
        <w:t xml:space="preserve">50% </w:t>
      </w:r>
      <w:proofErr w:type="spellStart"/>
      <w:r w:rsidRPr="005F05BC">
        <w:rPr>
          <w:rFonts w:ascii="Times New Roman" w:hAnsi="Times New Roman" w:cs="Times New Roman"/>
          <w:sz w:val="16"/>
        </w:rPr>
        <w:t>Flowering</w:t>
      </w:r>
      <w:proofErr w:type="spellEnd"/>
      <w:r>
        <w:rPr>
          <w:rFonts w:ascii="Times New Roman" w:hAnsi="Times New Roman" w:cs="Times New Roman"/>
          <w:sz w:val="16"/>
        </w:rPr>
        <w:t xml:space="preserve">, HS3: </w:t>
      </w:r>
      <w:r w:rsidRPr="005F05BC">
        <w:rPr>
          <w:rFonts w:ascii="Times New Roman" w:hAnsi="Times New Roman" w:cs="Times New Roman"/>
          <w:sz w:val="16"/>
        </w:rPr>
        <w:t xml:space="preserve">Full </w:t>
      </w:r>
      <w:proofErr w:type="spellStart"/>
      <w:r w:rsidRPr="005F05BC">
        <w:rPr>
          <w:rFonts w:ascii="Times New Roman" w:hAnsi="Times New Roman" w:cs="Times New Roman"/>
          <w:sz w:val="16"/>
        </w:rPr>
        <w:t>flowering</w:t>
      </w:r>
      <w:proofErr w:type="spellEnd"/>
    </w:p>
    <w:p w:rsidR="006C71A9" w:rsidRPr="005F05BC" w:rsidRDefault="006C71A9" w:rsidP="00806564">
      <w:pPr>
        <w:rPr>
          <w:rFonts w:ascii="Times New Roman" w:hAnsi="Times New Roman" w:cs="Times New Roman"/>
          <w:sz w:val="16"/>
        </w:rPr>
      </w:pPr>
      <w:bookmarkStart w:id="0" w:name="_GoBack"/>
      <w:bookmarkEnd w:id="0"/>
    </w:p>
    <w:p w:rsidR="00B34305" w:rsidRPr="006C71A9" w:rsidRDefault="00B34305" w:rsidP="006C71A9"/>
    <w:sectPr w:rsidR="00B34305" w:rsidRPr="006C71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E54"/>
    <w:rsid w:val="006C71A9"/>
    <w:rsid w:val="00806564"/>
    <w:rsid w:val="0086144C"/>
    <w:rsid w:val="009D6E54"/>
    <w:rsid w:val="00B3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61615"/>
  <w15:chartTrackingRefBased/>
  <w15:docId w15:val="{E137D170-A2CA-4224-8340-3E7AEC1F6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56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6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6</Characters>
  <Application>Microsoft Office Word</Application>
  <DocSecurity>0</DocSecurity>
  <Lines>11</Lines>
  <Paragraphs>3</Paragraphs>
  <ScaleCrop>false</ScaleCrop>
  <Company>Silentall Unattended Installer</Company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5</cp:revision>
  <dcterms:created xsi:type="dcterms:W3CDTF">2024-07-09T10:17:00Z</dcterms:created>
  <dcterms:modified xsi:type="dcterms:W3CDTF">2024-07-09T10:18:00Z</dcterms:modified>
</cp:coreProperties>
</file>